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58628" w14:textId="44CE3A48" w:rsidR="0035271E" w:rsidRPr="008376CC" w:rsidRDefault="008376CC" w:rsidP="0035271E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8376CC">
        <w:rPr>
          <w:rFonts w:ascii="Times New Roman" w:hAnsi="Times New Roman"/>
          <w:b/>
          <w:bCs/>
          <w:sz w:val="24"/>
          <w:szCs w:val="24"/>
        </w:rPr>
        <w:t>Supplementary Table S</w:t>
      </w:r>
      <w:r w:rsidRPr="008376CC">
        <w:rPr>
          <w:rFonts w:ascii="Times New Roman" w:hAnsi="Times New Roman"/>
          <w:b/>
          <w:bCs/>
          <w:sz w:val="24"/>
          <w:szCs w:val="24"/>
        </w:rPr>
        <w:t>1</w:t>
      </w:r>
      <w:r w:rsidR="00D43598" w:rsidRPr="008376CC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35271E" w:rsidRPr="008376CC">
        <w:rPr>
          <w:rFonts w:ascii="Times New Roman" w:hAnsi="Times New Roman"/>
          <w:b/>
          <w:bCs/>
          <w:sz w:val="24"/>
          <w:szCs w:val="24"/>
        </w:rPr>
        <w:t>Clinical characteristics of 87 HCC patients</w:t>
      </w:r>
      <w:r w:rsidR="006C128B" w:rsidRPr="008376CC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5"/>
        <w:gridCol w:w="4061"/>
      </w:tblGrid>
      <w:tr w:rsidR="0035271E" w:rsidRPr="00837A7E" w14:paraId="17AF134E" w14:textId="77777777" w:rsidTr="008376CC">
        <w:trPr>
          <w:jc w:val="center"/>
        </w:trPr>
        <w:tc>
          <w:tcPr>
            <w:tcW w:w="4249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2A389BBA" w14:textId="51EE6ED4" w:rsidR="0035271E" w:rsidRPr="00837A7E" w:rsidRDefault="0035271E" w:rsidP="003B56F8">
            <w:pPr>
              <w:snapToGrid w:val="0"/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  <w:sz w:val="24"/>
                <w:szCs w:val="24"/>
              </w:rPr>
            </w:pPr>
            <w:r w:rsidRPr="0035271E">
              <w:rPr>
                <w:rFonts w:ascii="Times New Roman" w:eastAsia="仿宋" w:hAnsi="Times New Roman"/>
                <w:b/>
                <w:bCs/>
                <w:sz w:val="24"/>
                <w:szCs w:val="24"/>
              </w:rPr>
              <w:t>Clinical characteristics</w:t>
            </w:r>
          </w:p>
        </w:tc>
        <w:tc>
          <w:tcPr>
            <w:tcW w:w="406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58BAF753" w14:textId="38FBF83F" w:rsidR="0035271E" w:rsidRPr="00837A7E" w:rsidRDefault="00E76ABE" w:rsidP="003B56F8">
            <w:pPr>
              <w:snapToGrid w:val="0"/>
              <w:spacing w:line="360" w:lineRule="auto"/>
              <w:jc w:val="center"/>
              <w:rPr>
                <w:rFonts w:ascii="Times New Roman" w:eastAsia="仿宋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仿宋" w:hAnsi="Times New Roman"/>
                <w:b/>
                <w:bCs/>
                <w:sz w:val="24"/>
                <w:szCs w:val="24"/>
              </w:rPr>
              <w:t>I</w:t>
            </w:r>
            <w:r w:rsidRPr="00E76ABE">
              <w:rPr>
                <w:rFonts w:ascii="Times New Roman" w:eastAsia="仿宋" w:hAnsi="Times New Roman"/>
                <w:b/>
                <w:bCs/>
                <w:sz w:val="24"/>
                <w:szCs w:val="24"/>
              </w:rPr>
              <w:t>nformation</w:t>
            </w:r>
          </w:p>
        </w:tc>
      </w:tr>
      <w:tr w:rsidR="0035271E" w:rsidRPr="00837A7E" w14:paraId="03C89B4B" w14:textId="77777777" w:rsidTr="008376CC">
        <w:trPr>
          <w:jc w:val="center"/>
        </w:trPr>
        <w:tc>
          <w:tcPr>
            <w:tcW w:w="4249" w:type="dxa"/>
            <w:tcBorders>
              <w:top w:val="single" w:sz="4" w:space="0" w:color="auto"/>
            </w:tcBorders>
            <w:vAlign w:val="center"/>
          </w:tcPr>
          <w:p w14:paraId="32845D3F" w14:textId="77777777" w:rsidR="0035271E" w:rsidRPr="00837A7E" w:rsidRDefault="0035271E" w:rsidP="003B56F8">
            <w:pPr>
              <w:snapToGrid w:val="0"/>
              <w:spacing w:line="36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B1521B">
              <w:rPr>
                <w:rFonts w:ascii="Times New Roman" w:eastAsia="仿宋" w:hAnsi="Times New Roman"/>
                <w:sz w:val="24"/>
                <w:szCs w:val="24"/>
              </w:rPr>
              <w:t>Gender</w:t>
            </w:r>
          </w:p>
        </w:tc>
        <w:tc>
          <w:tcPr>
            <w:tcW w:w="4065" w:type="dxa"/>
            <w:tcBorders>
              <w:top w:val="single" w:sz="4" w:space="0" w:color="auto"/>
            </w:tcBorders>
            <w:vAlign w:val="center"/>
          </w:tcPr>
          <w:p w14:paraId="1AF9FF6C" w14:textId="77777777" w:rsidR="0035271E" w:rsidRPr="00837A7E" w:rsidRDefault="0035271E" w:rsidP="003B56F8">
            <w:pPr>
              <w:snapToGrid w:val="0"/>
              <w:spacing w:line="36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ale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: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emale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 xml:space="preserve"> </w:t>
            </w:r>
            <w:r w:rsidRPr="00837A7E">
              <w:rPr>
                <w:rFonts w:ascii="Times New Roman" w:eastAsia="仿宋" w:hAnsi="Times New Roman"/>
                <w:sz w:val="24"/>
                <w:szCs w:val="24"/>
              </w:rPr>
              <w:t>=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80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: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7</w:t>
            </w:r>
          </w:p>
        </w:tc>
      </w:tr>
      <w:tr w:rsidR="0035271E" w:rsidRPr="00837A7E" w14:paraId="046A428E" w14:textId="77777777" w:rsidTr="008376CC">
        <w:trPr>
          <w:jc w:val="center"/>
        </w:trPr>
        <w:tc>
          <w:tcPr>
            <w:tcW w:w="4249" w:type="dxa"/>
            <w:vAlign w:val="center"/>
          </w:tcPr>
          <w:p w14:paraId="41FA438B" w14:textId="77777777" w:rsidR="0035271E" w:rsidRPr="00AC75CC" w:rsidRDefault="0035271E" w:rsidP="003B56F8">
            <w:pPr>
              <w:snapToGrid w:val="0"/>
              <w:spacing w:line="36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ge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(y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ears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，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ean ±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D)</w:t>
            </w:r>
          </w:p>
        </w:tc>
        <w:tc>
          <w:tcPr>
            <w:tcW w:w="4065" w:type="dxa"/>
            <w:vAlign w:val="center"/>
          </w:tcPr>
          <w:p w14:paraId="38FE0749" w14:textId="77777777" w:rsidR="0035271E" w:rsidRPr="00837A7E" w:rsidRDefault="0035271E" w:rsidP="003B56F8">
            <w:pPr>
              <w:snapToGrid w:val="0"/>
              <w:spacing w:line="36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37A7E">
              <w:rPr>
                <w:rFonts w:ascii="Times New Roman" w:eastAsia="仿宋" w:hAnsi="Times New Roman"/>
                <w:sz w:val="24"/>
                <w:szCs w:val="24"/>
              </w:rPr>
              <w:t>5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4</w:t>
            </w:r>
            <w:r w:rsidRPr="00837A7E">
              <w:rPr>
                <w:rFonts w:ascii="Times New Roman" w:eastAsia="仿宋" w:hAnsi="Times New Roman"/>
                <w:sz w:val="24"/>
                <w:szCs w:val="24"/>
              </w:rPr>
              <w:t>.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6 ± 11</w:t>
            </w:r>
            <w:r w:rsidRPr="00837A7E">
              <w:rPr>
                <w:rFonts w:ascii="Times New Roman" w:eastAsia="仿宋" w:hAnsi="Times New Roman"/>
                <w:sz w:val="24"/>
                <w:szCs w:val="24"/>
              </w:rPr>
              <w:t>.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8</w:t>
            </w:r>
          </w:p>
        </w:tc>
      </w:tr>
      <w:tr w:rsidR="0035271E" w:rsidRPr="00837A7E" w14:paraId="6DF223A6" w14:textId="77777777" w:rsidTr="008376CC">
        <w:trPr>
          <w:jc w:val="center"/>
        </w:trPr>
        <w:tc>
          <w:tcPr>
            <w:tcW w:w="4249" w:type="dxa"/>
            <w:vAlign w:val="center"/>
          </w:tcPr>
          <w:p w14:paraId="7B87FC8D" w14:textId="77777777" w:rsidR="0035271E" w:rsidRPr="00837A7E" w:rsidRDefault="0035271E" w:rsidP="003B56F8">
            <w:pPr>
              <w:snapToGrid w:val="0"/>
              <w:spacing w:line="36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umor size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(</w:t>
            </w:r>
            <w:r w:rsidRPr="00837A7E">
              <w:rPr>
                <w:rFonts w:ascii="Times New Roman" w:eastAsia="仿宋" w:hAnsi="Times New Roman"/>
                <w:sz w:val="24"/>
                <w:szCs w:val="24"/>
              </w:rPr>
              <w:t>cm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4065" w:type="dxa"/>
          </w:tcPr>
          <w:p w14:paraId="2AF0AB8E" w14:textId="32CE792C" w:rsidR="0035271E" w:rsidRPr="00837A7E" w:rsidRDefault="0035271E" w:rsidP="003B56F8">
            <w:pPr>
              <w:snapToGrid w:val="0"/>
              <w:spacing w:line="36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(</w:t>
            </w:r>
            <w:r w:rsidRPr="00362F5F">
              <w:rPr>
                <w:rFonts w:ascii="Times New Roman" w:eastAsia="仿宋" w:hAnsi="Times New Roman"/>
                <w:sz w:val="24"/>
                <w:szCs w:val="24"/>
              </w:rPr>
              <w:t>&gt;</w:t>
            </w:r>
            <w:r w:rsidR="000D4D5D">
              <w:rPr>
                <w:rFonts w:ascii="Times New Roman" w:eastAsia="仿宋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)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: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 (</w:t>
            </w:r>
            <w:r w:rsidRPr="00362F5F">
              <w:rPr>
                <w:rFonts w:ascii="Times New Roman" w:eastAsia="仿宋" w:hAnsi="Times New Roman" w:hint="eastAsia"/>
                <w:sz w:val="24"/>
                <w:szCs w:val="24"/>
              </w:rPr>
              <w:t>≦</w:t>
            </w:r>
            <w:r w:rsidR="000D4D5D">
              <w:rPr>
                <w:rFonts w:ascii="Times New Roman" w:eastAsia="仿宋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)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 xml:space="preserve">40 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: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47</w:t>
            </w:r>
          </w:p>
        </w:tc>
      </w:tr>
      <w:tr w:rsidR="0035271E" w:rsidRPr="00837A7E" w14:paraId="01A217B0" w14:textId="77777777" w:rsidTr="008376CC">
        <w:trPr>
          <w:jc w:val="center"/>
        </w:trPr>
        <w:tc>
          <w:tcPr>
            <w:tcW w:w="4249" w:type="dxa"/>
            <w:vAlign w:val="center"/>
          </w:tcPr>
          <w:p w14:paraId="7D4E98ED" w14:textId="77777777" w:rsidR="0035271E" w:rsidRPr="00837A7E" w:rsidRDefault="0035271E" w:rsidP="003B56F8">
            <w:pPr>
              <w:snapToGrid w:val="0"/>
              <w:spacing w:line="36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umor number</w:t>
            </w:r>
          </w:p>
        </w:tc>
        <w:tc>
          <w:tcPr>
            <w:tcW w:w="4065" w:type="dxa"/>
          </w:tcPr>
          <w:p w14:paraId="4B4DC597" w14:textId="77777777" w:rsidR="0035271E" w:rsidRPr="00837A7E" w:rsidRDefault="0035271E" w:rsidP="003B56F8">
            <w:pPr>
              <w:snapToGrid w:val="0"/>
              <w:spacing w:line="36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039E6">
              <w:rPr>
                <w:rFonts w:ascii="Times New Roman" w:eastAsia="仿宋" w:hAnsi="Times New Roman"/>
                <w:sz w:val="24"/>
                <w:szCs w:val="24"/>
              </w:rPr>
              <w:t>Single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: </w:t>
            </w:r>
            <w:r w:rsidRPr="008039E6">
              <w:rPr>
                <w:rFonts w:ascii="Times New Roman" w:eastAsia="仿宋" w:hAnsi="Times New Roman"/>
                <w:sz w:val="24"/>
                <w:szCs w:val="24"/>
              </w:rPr>
              <w:t>Multiple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67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 :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20</w:t>
            </w:r>
          </w:p>
        </w:tc>
      </w:tr>
      <w:tr w:rsidR="0035271E" w:rsidRPr="00837A7E" w14:paraId="02E2B1FD" w14:textId="77777777" w:rsidTr="008376CC">
        <w:trPr>
          <w:jc w:val="center"/>
        </w:trPr>
        <w:tc>
          <w:tcPr>
            <w:tcW w:w="4249" w:type="dxa"/>
            <w:vAlign w:val="center"/>
          </w:tcPr>
          <w:p w14:paraId="427368A5" w14:textId="77777777" w:rsidR="0035271E" w:rsidRPr="00837A7E" w:rsidRDefault="0035271E" w:rsidP="003B56F8">
            <w:pPr>
              <w:snapToGrid w:val="0"/>
              <w:spacing w:line="36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039E6">
              <w:rPr>
                <w:rFonts w:ascii="Times New Roman" w:eastAsia="仿宋" w:hAnsi="Times New Roman"/>
                <w:sz w:val="24"/>
                <w:szCs w:val="24"/>
              </w:rPr>
              <w:t>Cirrhosis</w:t>
            </w:r>
          </w:p>
        </w:tc>
        <w:tc>
          <w:tcPr>
            <w:tcW w:w="4065" w:type="dxa"/>
          </w:tcPr>
          <w:p w14:paraId="60825423" w14:textId="77777777" w:rsidR="0035271E" w:rsidRPr="00837A7E" w:rsidRDefault="0035271E" w:rsidP="003B56F8">
            <w:pPr>
              <w:snapToGrid w:val="0"/>
              <w:spacing w:line="36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es :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o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=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45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 :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42</w:t>
            </w:r>
          </w:p>
        </w:tc>
      </w:tr>
      <w:tr w:rsidR="0035271E" w:rsidRPr="00837A7E" w14:paraId="4F34EB5E" w14:textId="77777777" w:rsidTr="008376CC">
        <w:trPr>
          <w:jc w:val="center"/>
        </w:trPr>
        <w:tc>
          <w:tcPr>
            <w:tcW w:w="4249" w:type="dxa"/>
            <w:vAlign w:val="center"/>
          </w:tcPr>
          <w:p w14:paraId="4DD2E045" w14:textId="77777777" w:rsidR="0035271E" w:rsidRPr="00837A7E" w:rsidRDefault="0035271E" w:rsidP="003B56F8">
            <w:pPr>
              <w:snapToGrid w:val="0"/>
              <w:spacing w:line="36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837A7E">
              <w:rPr>
                <w:rFonts w:ascii="Times New Roman" w:eastAsia="仿宋" w:hAnsi="Times New Roman"/>
                <w:sz w:val="24"/>
                <w:szCs w:val="24"/>
              </w:rPr>
              <w:t>HBsAg</w:t>
            </w:r>
          </w:p>
        </w:tc>
        <w:tc>
          <w:tcPr>
            <w:tcW w:w="4065" w:type="dxa"/>
          </w:tcPr>
          <w:p w14:paraId="2DF29B19" w14:textId="77777777" w:rsidR="0035271E" w:rsidRPr="00837A7E" w:rsidRDefault="0035271E" w:rsidP="003B56F8">
            <w:pPr>
              <w:snapToGrid w:val="0"/>
              <w:spacing w:line="36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ositive :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egative </w:t>
            </w:r>
            <w:r w:rsidRPr="00837A7E">
              <w:rPr>
                <w:rFonts w:ascii="Times New Roman" w:eastAsia="仿宋" w:hAnsi="Times New Roman"/>
                <w:sz w:val="24"/>
                <w:szCs w:val="24"/>
              </w:rPr>
              <w:t>=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78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 :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9</w:t>
            </w:r>
          </w:p>
        </w:tc>
      </w:tr>
      <w:tr w:rsidR="0035271E" w:rsidRPr="00837A7E" w14:paraId="06A08C8A" w14:textId="77777777" w:rsidTr="008376CC">
        <w:trPr>
          <w:jc w:val="center"/>
        </w:trPr>
        <w:tc>
          <w:tcPr>
            <w:tcW w:w="4249" w:type="dxa"/>
            <w:vAlign w:val="center"/>
          </w:tcPr>
          <w:p w14:paraId="3C365475" w14:textId="77777777" w:rsidR="0035271E" w:rsidRPr="00837A7E" w:rsidRDefault="0035271E" w:rsidP="003B56F8">
            <w:pPr>
              <w:snapToGrid w:val="0"/>
              <w:spacing w:line="36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t>V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ascular invasion</w:t>
            </w:r>
          </w:p>
        </w:tc>
        <w:tc>
          <w:tcPr>
            <w:tcW w:w="4065" w:type="dxa"/>
          </w:tcPr>
          <w:p w14:paraId="0B52E825" w14:textId="77777777" w:rsidR="0035271E" w:rsidRDefault="0035271E" w:rsidP="003B56F8">
            <w:pPr>
              <w:snapToGrid w:val="0"/>
              <w:spacing w:line="36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es :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No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 = 48 :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9</w:t>
            </w:r>
          </w:p>
        </w:tc>
      </w:tr>
      <w:tr w:rsidR="0035271E" w:rsidRPr="00837A7E" w14:paraId="0FC3F567" w14:textId="77777777" w:rsidTr="008376CC">
        <w:trPr>
          <w:jc w:val="center"/>
        </w:trPr>
        <w:tc>
          <w:tcPr>
            <w:tcW w:w="4249" w:type="dxa"/>
            <w:vAlign w:val="center"/>
          </w:tcPr>
          <w:p w14:paraId="583C4D58" w14:textId="77777777" w:rsidR="0035271E" w:rsidRPr="00837A7E" w:rsidRDefault="0035271E" w:rsidP="003B56F8">
            <w:pPr>
              <w:snapToGrid w:val="0"/>
              <w:spacing w:line="36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 xml:space="preserve">AFP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(ng/m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L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4065" w:type="dxa"/>
          </w:tcPr>
          <w:p w14:paraId="1C700030" w14:textId="6E43A085" w:rsidR="0035271E" w:rsidRPr="00837A7E" w:rsidRDefault="0035271E" w:rsidP="003B56F8">
            <w:pPr>
              <w:snapToGrid w:val="0"/>
              <w:spacing w:line="36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(</w:t>
            </w:r>
            <w:r w:rsidRPr="00362F5F">
              <w:rPr>
                <w:rFonts w:ascii="Times New Roman" w:eastAsia="仿宋" w:hAnsi="Times New Roman"/>
                <w:sz w:val="24"/>
                <w:szCs w:val="24"/>
              </w:rPr>
              <w:t>&gt;</w:t>
            </w:r>
            <w:r w:rsidR="000D4D5D">
              <w:rPr>
                <w:rFonts w:ascii="Times New Roman" w:eastAsia="仿宋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400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) : (</w:t>
            </w:r>
            <w:r w:rsidRPr="00362F5F">
              <w:rPr>
                <w:rFonts w:ascii="Times New Roman" w:eastAsia="仿宋" w:hAnsi="Times New Roman" w:hint="eastAsia"/>
                <w:sz w:val="24"/>
                <w:szCs w:val="24"/>
              </w:rPr>
              <w:t>≦</w:t>
            </w:r>
            <w:r w:rsidR="000D4D5D">
              <w:rPr>
                <w:rFonts w:ascii="Times New Roman" w:eastAsia="仿宋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400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)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 xml:space="preserve"> </w:t>
            </w:r>
            <w:r w:rsidRPr="00837A7E">
              <w:rPr>
                <w:rFonts w:ascii="Times New Roman" w:eastAsia="仿宋" w:hAnsi="Times New Roman"/>
                <w:sz w:val="24"/>
                <w:szCs w:val="24"/>
              </w:rPr>
              <w:t>=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39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 :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48</w:t>
            </w:r>
          </w:p>
        </w:tc>
      </w:tr>
      <w:tr w:rsidR="0035271E" w:rsidRPr="00837A7E" w14:paraId="2A4A70DB" w14:textId="77777777" w:rsidTr="008376CC">
        <w:trPr>
          <w:jc w:val="center"/>
        </w:trPr>
        <w:tc>
          <w:tcPr>
            <w:tcW w:w="4249" w:type="dxa"/>
            <w:tcBorders>
              <w:bottom w:val="single" w:sz="12" w:space="0" w:color="auto"/>
            </w:tcBorders>
            <w:vAlign w:val="center"/>
          </w:tcPr>
          <w:p w14:paraId="6BAA1A3A" w14:textId="77777777" w:rsidR="0035271E" w:rsidRPr="00837A7E" w:rsidRDefault="0035271E" w:rsidP="003B56F8">
            <w:pPr>
              <w:snapToGrid w:val="0"/>
              <w:spacing w:line="36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NM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stage</w:t>
            </w:r>
          </w:p>
        </w:tc>
        <w:tc>
          <w:tcPr>
            <w:tcW w:w="4065" w:type="dxa"/>
            <w:tcBorders>
              <w:bottom w:val="single" w:sz="12" w:space="0" w:color="auto"/>
            </w:tcBorders>
          </w:tcPr>
          <w:p w14:paraId="77BD0A8B" w14:textId="77777777" w:rsidR="0035271E" w:rsidRPr="00837A7E" w:rsidRDefault="0035271E" w:rsidP="003B56F8">
            <w:pPr>
              <w:snapToGrid w:val="0"/>
              <w:spacing w:line="360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&amp;II : 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II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>&amp;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IV</w:t>
            </w:r>
            <w:r>
              <w:rPr>
                <w:rFonts w:ascii="Times New Roman" w:eastAsia="仿宋" w:hAnsi="Times New Roman" w:hint="eastAsia"/>
                <w:sz w:val="24"/>
                <w:szCs w:val="24"/>
              </w:rPr>
              <w:t xml:space="preserve"> =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 52 : 35</w:t>
            </w:r>
          </w:p>
        </w:tc>
      </w:tr>
    </w:tbl>
    <w:p w14:paraId="04D84CDE" w14:textId="77777777" w:rsidR="0035271E" w:rsidRPr="00C83937" w:rsidRDefault="0035271E" w:rsidP="0035271E">
      <w:pPr>
        <w:snapToGrid w:val="0"/>
        <w:spacing w:line="360" w:lineRule="auto"/>
        <w:rPr>
          <w:rFonts w:ascii="Times New Roman" w:eastAsia="仿宋" w:hAnsi="Times New Roman"/>
          <w:sz w:val="24"/>
          <w:szCs w:val="24"/>
        </w:rPr>
      </w:pPr>
    </w:p>
    <w:sectPr w:rsidR="0035271E" w:rsidRPr="00C839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F79D2" w14:textId="77777777" w:rsidR="00F212AF" w:rsidRDefault="00F212AF" w:rsidP="00D43598">
      <w:r>
        <w:separator/>
      </w:r>
    </w:p>
  </w:endnote>
  <w:endnote w:type="continuationSeparator" w:id="0">
    <w:p w14:paraId="75331FEB" w14:textId="77777777" w:rsidR="00F212AF" w:rsidRDefault="00F212AF" w:rsidP="00D43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A1B2C" w14:textId="77777777" w:rsidR="00F212AF" w:rsidRDefault="00F212AF" w:rsidP="00D43598">
      <w:r>
        <w:separator/>
      </w:r>
    </w:p>
  </w:footnote>
  <w:footnote w:type="continuationSeparator" w:id="0">
    <w:p w14:paraId="4A39C62A" w14:textId="77777777" w:rsidR="00F212AF" w:rsidRDefault="00F212AF" w:rsidP="00D435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BAB"/>
    <w:rsid w:val="000D4D5D"/>
    <w:rsid w:val="0035271E"/>
    <w:rsid w:val="00402C4D"/>
    <w:rsid w:val="004A10BF"/>
    <w:rsid w:val="00536BAB"/>
    <w:rsid w:val="00636DD4"/>
    <w:rsid w:val="006C128B"/>
    <w:rsid w:val="006D627D"/>
    <w:rsid w:val="00826006"/>
    <w:rsid w:val="008376CC"/>
    <w:rsid w:val="00865BB8"/>
    <w:rsid w:val="00A90909"/>
    <w:rsid w:val="00B90613"/>
    <w:rsid w:val="00BB60C3"/>
    <w:rsid w:val="00D4225B"/>
    <w:rsid w:val="00D43598"/>
    <w:rsid w:val="00E76ABE"/>
    <w:rsid w:val="00F212AF"/>
    <w:rsid w:val="00FB7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2B4DB4"/>
  <w15:chartTrackingRefBased/>
  <w15:docId w15:val="{F8F93789-F8BC-45BC-A17D-24A3A6E56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359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5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35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35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3598"/>
    <w:rPr>
      <w:sz w:val="18"/>
      <w:szCs w:val="18"/>
    </w:rPr>
  </w:style>
  <w:style w:type="table" w:styleId="a7">
    <w:name w:val="Table Grid"/>
    <w:basedOn w:val="a1"/>
    <w:uiPriority w:val="39"/>
    <w:unhideWhenUsed/>
    <w:rsid w:val="0035271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林松</dc:creator>
  <cp:keywords/>
  <dc:description/>
  <cp:lastModifiedBy>唐林松</cp:lastModifiedBy>
  <cp:revision>7</cp:revision>
  <dcterms:created xsi:type="dcterms:W3CDTF">2021-12-23T16:43:00Z</dcterms:created>
  <dcterms:modified xsi:type="dcterms:W3CDTF">2023-07-14T09:34:00Z</dcterms:modified>
</cp:coreProperties>
</file>